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29BB" w:rsidRDefault="007D29BB">
      <w:pPr>
        <w:rPr>
          <w:b/>
        </w:rPr>
      </w:pPr>
      <w:r>
        <w:rPr>
          <w:rFonts w:hint="eastAsia"/>
          <w:b/>
        </w:rPr>
        <w:t>Table S2</w:t>
      </w:r>
    </w:p>
    <w:p w:rsidR="007D29BB" w:rsidRPr="007D29BB" w:rsidRDefault="007D29BB">
      <w:pPr>
        <w:rPr>
          <w:rFonts w:hint="eastAsia"/>
          <w:b/>
        </w:rPr>
      </w:pPr>
      <w:r w:rsidRPr="007D29BB">
        <w:rPr>
          <w:rFonts w:hint="eastAsia"/>
          <w:b/>
        </w:rPr>
        <w:t xml:space="preserve">Alternative </w:t>
      </w:r>
      <w:r w:rsidRPr="007D29BB">
        <w:rPr>
          <w:b/>
        </w:rPr>
        <w:t>Splicing Events</w:t>
      </w:r>
      <w:r>
        <w:rPr>
          <w:b/>
        </w:rPr>
        <w:t xml:space="preserve"> (ASE)</w:t>
      </w:r>
      <w:r w:rsidRPr="007D29BB">
        <w:rPr>
          <w:b/>
        </w:rPr>
        <w:t xml:space="preserve"> in respond to DR</w:t>
      </w:r>
      <w:r w:rsidRPr="007D29BB">
        <w:rPr>
          <w:rFonts w:hint="eastAsia"/>
          <w:b/>
        </w:rPr>
        <w:t>B and CPT</w:t>
      </w:r>
      <w:bookmarkStart w:id="0" w:name="_GoBack"/>
      <w:bookmarkEnd w:id="0"/>
    </w:p>
    <w:tbl>
      <w:tblPr>
        <w:tblW w:w="878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0"/>
        <w:gridCol w:w="1258"/>
        <w:gridCol w:w="1792"/>
        <w:gridCol w:w="340"/>
        <w:gridCol w:w="1045"/>
        <w:gridCol w:w="1523"/>
        <w:gridCol w:w="1701"/>
      </w:tblGrid>
      <w:tr w:rsidR="009046D5" w:rsidRPr="009046D5" w:rsidTr="009046D5">
        <w:trPr>
          <w:trHeight w:val="330"/>
        </w:trPr>
        <w:tc>
          <w:tcPr>
            <w:tcW w:w="4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creasing ASE in DR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creasing ASE in DRB</w:t>
            </w:r>
          </w:p>
        </w:tc>
      </w:tr>
      <w:tr w:rsidR="009046D5" w:rsidRPr="009046D5" w:rsidTr="009046D5">
        <w:trPr>
          <w:trHeight w:val="330"/>
        </w:trPr>
        <w:tc>
          <w:tcPr>
            <w:tcW w:w="4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ecreasing ASE in CP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creasing ASE in CPT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ASE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9046D5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Accessoin</w:t>
            </w:r>
            <w:proofErr w:type="spellEnd"/>
            <w:r w:rsidRPr="009046D5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no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ASE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9046D5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Accessoin</w:t>
            </w:r>
            <w:proofErr w:type="spellEnd"/>
            <w:r w:rsidRPr="009046D5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no.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12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PPL2A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G18874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119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HMGCS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CN343489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158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HLDB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K12578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138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ODF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NM_002540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316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GNAO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X6472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150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P4H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L574109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154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TG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I142351</w:t>
            </w:r>
          </w:p>
        </w:tc>
      </w:tr>
      <w:tr w:rsidR="009046D5" w:rsidRPr="009046D5" w:rsidTr="009046D5">
        <w:trPr>
          <w:trHeight w:val="330"/>
        </w:trPr>
        <w:tc>
          <w:tcPr>
            <w:tcW w:w="4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ecreasing ASE in DRB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155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C11orf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BG534694</w:t>
            </w:r>
          </w:p>
        </w:tc>
      </w:tr>
      <w:tr w:rsidR="009046D5" w:rsidRPr="009046D5" w:rsidTr="009046D5">
        <w:trPr>
          <w:trHeight w:val="330"/>
        </w:trPr>
        <w:tc>
          <w:tcPr>
            <w:tcW w:w="4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creasing ASE in CP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16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M-RI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L834513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ASE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9046D5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Accessoin</w:t>
            </w:r>
            <w:proofErr w:type="spellEnd"/>
            <w:r w:rsidRPr="009046D5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no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16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EIF4A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BF306318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134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TP6V1H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M_21361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173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MCRS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L559888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161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LNS1A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B04409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176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TP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A412025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163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FAM76B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X64758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178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ZC3H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NM_207661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170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KDM2B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K1273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18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SNRP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CA487896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17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DD3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M_0168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181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N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NM_020921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17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PICALM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M_00716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183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MEF2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L831995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185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UBE3A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F9944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191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XPO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BF094888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191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RD7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X37762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IVNS1ABP (NS1BP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K023123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193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MPRIP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C00998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203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SFRS2 (SC3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K092489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194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RRB2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A35719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234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LRPPR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Y289212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210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GMFG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V7144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245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SND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Y273894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217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IFNAR2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X898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25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SF3B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BG474021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234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PH1A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Y35895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25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MAP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NM_016835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255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TM9SF2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8100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26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HMGXB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L079310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29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UNX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4396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27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GFG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BC030592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312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MAST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C02798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3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NT5C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BE958264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321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PAPOLA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X7677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359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U2AF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L832665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329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TP5C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C02604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36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FUB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I752038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343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LCP2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C0166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373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RCC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L359612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397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FHL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C01099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411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TMEM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F214006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419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NAE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Y1976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424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LTBP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F051345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480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CTG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C0104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4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F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E779382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491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KDM6A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F00099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498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HNRPD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Y453824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526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DOCK2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8696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501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YLP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BC007792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lastRenderedPageBreak/>
              <w:t>BBY54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RHGEF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641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510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RPL13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B082924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548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SSPO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K12317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545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WDR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K002156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55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ILF3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U103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547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PNPLA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BC050553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55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MTCH2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I4651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565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LGALS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B006782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57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CHR2SYT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B03305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570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PDZD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B040877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61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KIAA0494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B00796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62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HLA-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M32800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91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WDFY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U94999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65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HNRP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K000155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97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TP2C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N4817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67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PTPR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NM_080922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EIF4G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BC030578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83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ENO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CB266003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97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RBM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CA488450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ecreasing ASE in DRB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ecreasing ASE in CPT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ASE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9046D5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Accessoin</w:t>
            </w:r>
            <w:proofErr w:type="spellEnd"/>
            <w:r w:rsidRPr="009046D5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no.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122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BE2J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I708167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144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ELF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F901085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173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3HDM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F955291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17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C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C006195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227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IL2R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B102796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228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SH3KB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X433376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264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UWE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B002310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292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TP2B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83363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528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NRNP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C069184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540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HCY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C010681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66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DCCAG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C014515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73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YBX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F971939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79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APH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E935456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87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HADH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B152624</w:t>
            </w:r>
          </w:p>
        </w:tc>
      </w:tr>
      <w:tr w:rsidR="009046D5" w:rsidRPr="009046D5" w:rsidTr="009046D5">
        <w:trPr>
          <w:trHeight w:val="330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BY99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kern w:val="0"/>
                <w:sz w:val="20"/>
                <w:szCs w:val="20"/>
              </w:rPr>
              <w:t>EIF4A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46D5" w:rsidRPr="009046D5" w:rsidRDefault="009046D5" w:rsidP="009046D5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046D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L117412</w:t>
            </w:r>
          </w:p>
        </w:tc>
      </w:tr>
    </w:tbl>
    <w:p w:rsidR="00294BAE" w:rsidRPr="009046D5" w:rsidRDefault="00294BAE" w:rsidP="009046D5">
      <w:pPr>
        <w:rPr>
          <w:sz w:val="20"/>
          <w:szCs w:val="20"/>
        </w:rPr>
      </w:pPr>
    </w:p>
    <w:sectPr w:rsidR="00294BAE" w:rsidRPr="009046D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6D5"/>
    <w:rsid w:val="00294BAE"/>
    <w:rsid w:val="007D29BB"/>
    <w:rsid w:val="00904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5B4A58-27B2-46B8-97D0-68117A1A4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67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4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</dc:creator>
  <cp:keywords/>
  <dc:description/>
  <cp:lastModifiedBy>Frank</cp:lastModifiedBy>
  <cp:revision>2</cp:revision>
  <dcterms:created xsi:type="dcterms:W3CDTF">2015-10-26T13:13:00Z</dcterms:created>
  <dcterms:modified xsi:type="dcterms:W3CDTF">2015-10-26T14:45:00Z</dcterms:modified>
</cp:coreProperties>
</file>